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46AED" w14:textId="03533A89" w:rsidR="005E2E49" w:rsidRDefault="005E2E49" w:rsidP="007D73E3">
      <w:pPr>
        <w:rPr>
          <w:rFonts w:ascii="Cambria" w:hAnsi="Cambria"/>
          <w:sz w:val="20"/>
          <w:szCs w:val="20"/>
        </w:rPr>
      </w:pPr>
      <w:r w:rsidRPr="005E2E49">
        <w:rPr>
          <w:rFonts w:ascii="Cambria" w:hAnsi="Cambria"/>
          <w:b/>
          <w:bCs/>
          <w:sz w:val="20"/>
          <w:szCs w:val="20"/>
        </w:rPr>
        <w:t>Multimedia Appendix 5</w:t>
      </w:r>
      <w:r>
        <w:rPr>
          <w:rFonts w:ascii="Cambria" w:hAnsi="Cambria"/>
          <w:sz w:val="20"/>
          <w:szCs w:val="20"/>
        </w:rPr>
        <w:t xml:space="preserve">. </w:t>
      </w:r>
      <w:r w:rsidRPr="005E2E49">
        <w:rPr>
          <w:rFonts w:ascii="Cambria" w:hAnsi="Cambria"/>
          <w:sz w:val="20"/>
          <w:szCs w:val="20"/>
        </w:rPr>
        <w:t>Recruitment and retention rates as measures of video recording intervention acceptability.</w:t>
      </w:r>
    </w:p>
    <w:p w14:paraId="4DD52A3C" w14:textId="77777777" w:rsidR="005E2E49" w:rsidRDefault="005E2E49" w:rsidP="007D73E3">
      <w:pPr>
        <w:rPr>
          <w:rFonts w:ascii="Cambria" w:hAnsi="Cambria"/>
          <w:sz w:val="20"/>
          <w:szCs w:val="20"/>
        </w:rPr>
      </w:pPr>
    </w:p>
    <w:p w14:paraId="75EA3B11" w14:textId="06A6F36C" w:rsidR="007D73E3" w:rsidRPr="007D73E3" w:rsidRDefault="007D73E3" w:rsidP="007D73E3">
      <w:pPr>
        <w:rPr>
          <w:rFonts w:ascii="Cambria" w:hAnsi="Cambria"/>
          <w:sz w:val="20"/>
          <w:szCs w:val="20"/>
        </w:rPr>
      </w:pPr>
      <w:r w:rsidRPr="007D73E3">
        <w:rPr>
          <w:rFonts w:ascii="Cambria" w:hAnsi="Cambria"/>
          <w:sz w:val="20"/>
          <w:szCs w:val="20"/>
        </w:rPr>
        <w:t xml:space="preserve">Table </w:t>
      </w:r>
      <w:r w:rsidR="00EE1687">
        <w:rPr>
          <w:rFonts w:ascii="Cambria" w:hAnsi="Cambria"/>
          <w:sz w:val="20"/>
          <w:szCs w:val="20"/>
        </w:rPr>
        <w:t>S</w:t>
      </w:r>
      <w:r w:rsidR="00651CC0">
        <w:rPr>
          <w:rFonts w:ascii="Cambria" w:hAnsi="Cambria"/>
          <w:sz w:val="20"/>
          <w:szCs w:val="20"/>
        </w:rPr>
        <w:t>4</w:t>
      </w:r>
      <w:r w:rsidRPr="007D73E3">
        <w:rPr>
          <w:rFonts w:ascii="Cambria" w:hAnsi="Cambria"/>
          <w:sz w:val="20"/>
          <w:szCs w:val="20"/>
        </w:rPr>
        <w:t xml:space="preserve">. Recruitment and retention rates as measures of videorecording intervention acceptability 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3260"/>
        <w:gridCol w:w="1134"/>
        <w:gridCol w:w="3828"/>
        <w:gridCol w:w="1984"/>
      </w:tblGrid>
      <w:tr w:rsidR="007D73E3" w:rsidRPr="007D73E3" w14:paraId="178D255D" w14:textId="77777777" w:rsidTr="00070023">
        <w:trPr>
          <w:trHeight w:val="1374"/>
        </w:trPr>
        <w:tc>
          <w:tcPr>
            <w:tcW w:w="1129" w:type="dxa"/>
          </w:tcPr>
          <w:p w14:paraId="35E8F5A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Author</w:t>
            </w:r>
          </w:p>
          <w:p w14:paraId="452613D0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Year)</w:t>
            </w:r>
          </w:p>
        </w:tc>
        <w:tc>
          <w:tcPr>
            <w:tcW w:w="1276" w:type="dxa"/>
          </w:tcPr>
          <w:p w14:paraId="60D2F936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Recruitment rate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a)</w:t>
            </w:r>
            <w:r w:rsidRPr="007D73E3">
              <w:rPr>
                <w:rFonts w:ascii="Cambria" w:hAnsi="Cambria"/>
                <w:sz w:val="18"/>
                <w:szCs w:val="18"/>
              </w:rPr>
              <w:t xml:space="preserve">  </w:t>
            </w:r>
          </w:p>
        </w:tc>
        <w:tc>
          <w:tcPr>
            <w:tcW w:w="3260" w:type="dxa"/>
          </w:tcPr>
          <w:p w14:paraId="18AF86FA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Reasons for non-participation</w:t>
            </w:r>
          </w:p>
        </w:tc>
        <w:tc>
          <w:tcPr>
            <w:tcW w:w="1134" w:type="dxa"/>
          </w:tcPr>
          <w:p w14:paraId="20D9F00D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Retention rate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b)</w:t>
            </w:r>
            <w:r w:rsidRPr="007D73E3">
              <w:rPr>
                <w:rFonts w:ascii="Cambria" w:hAnsi="Cambria"/>
                <w:sz w:val="18"/>
                <w:szCs w:val="18"/>
              </w:rPr>
              <w:t xml:space="preserve"> </w:t>
            </w:r>
          </w:p>
        </w:tc>
        <w:tc>
          <w:tcPr>
            <w:tcW w:w="3828" w:type="dxa"/>
          </w:tcPr>
          <w:p w14:paraId="63DAE448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Reasons for removal or withdrawal</w:t>
            </w:r>
          </w:p>
        </w:tc>
        <w:tc>
          <w:tcPr>
            <w:tcW w:w="1984" w:type="dxa"/>
          </w:tcPr>
          <w:p w14:paraId="5F749BE2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Reasons associated with the video-recording intervention itself or other factors: TFA construct or ‘other’ category.</w:t>
            </w:r>
          </w:p>
        </w:tc>
      </w:tr>
      <w:tr w:rsidR="007D73E3" w:rsidRPr="007D73E3" w14:paraId="77B7CBC7" w14:textId="77777777" w:rsidTr="00070023">
        <w:trPr>
          <w:trHeight w:val="238"/>
        </w:trPr>
        <w:tc>
          <w:tcPr>
            <w:tcW w:w="1129" w:type="dxa"/>
          </w:tcPr>
          <w:p w14:paraId="1CDF28B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Amin </w:t>
            </w:r>
          </w:p>
          <w:p w14:paraId="3829DCB5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1)</w:t>
            </w:r>
          </w:p>
        </w:tc>
        <w:tc>
          <w:tcPr>
            <w:tcW w:w="1276" w:type="dxa"/>
          </w:tcPr>
          <w:p w14:paraId="3904D8A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100% (60/60)</w:t>
            </w:r>
          </w:p>
        </w:tc>
        <w:tc>
          <w:tcPr>
            <w:tcW w:w="3260" w:type="dxa"/>
          </w:tcPr>
          <w:p w14:paraId="09F78045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  <w:tc>
          <w:tcPr>
            <w:tcW w:w="1134" w:type="dxa"/>
          </w:tcPr>
          <w:p w14:paraId="77007A2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0.0% (54/60)</w:t>
            </w:r>
          </w:p>
        </w:tc>
        <w:tc>
          <w:tcPr>
            <w:tcW w:w="3828" w:type="dxa"/>
          </w:tcPr>
          <w:p w14:paraId="685A447D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Did not undergo study comparator (video-EEG) (n=6)</w:t>
            </w:r>
          </w:p>
        </w:tc>
        <w:tc>
          <w:tcPr>
            <w:tcW w:w="1984" w:type="dxa"/>
          </w:tcPr>
          <w:p w14:paraId="6A025D0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study eligibility</w:t>
            </w:r>
          </w:p>
        </w:tc>
      </w:tr>
      <w:tr w:rsidR="007D73E3" w:rsidRPr="007D73E3" w14:paraId="26BC1336" w14:textId="77777777" w:rsidTr="00070023">
        <w:trPr>
          <w:trHeight w:val="230"/>
        </w:trPr>
        <w:tc>
          <w:tcPr>
            <w:tcW w:w="1129" w:type="dxa"/>
          </w:tcPr>
          <w:p w14:paraId="61118342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  <w:vertAlign w:val="superscript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t>Bayen</w:t>
            </w:r>
            <w:proofErr w:type="spellEnd"/>
            <w:r w:rsidRPr="007D73E3">
              <w:rPr>
                <w:rFonts w:ascii="Cambria" w:hAnsi="Cambria"/>
                <w:sz w:val="18"/>
                <w:szCs w:val="18"/>
              </w:rPr>
              <w:t xml:space="preserve"> (</w:t>
            </w:r>
            <w:proofErr w:type="gramStart"/>
            <w:r w:rsidRPr="007D73E3">
              <w:rPr>
                <w:rFonts w:ascii="Cambria" w:hAnsi="Cambria"/>
                <w:sz w:val="18"/>
                <w:szCs w:val="18"/>
              </w:rPr>
              <w:t>2017)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</w:t>
            </w:r>
            <w:proofErr w:type="gramEnd"/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d)</w:t>
            </w:r>
          </w:p>
        </w:tc>
        <w:tc>
          <w:tcPr>
            <w:tcW w:w="1276" w:type="dxa"/>
          </w:tcPr>
          <w:p w14:paraId="77E55F7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66.7% (10/15)</w:t>
            </w:r>
          </w:p>
        </w:tc>
        <w:tc>
          <w:tcPr>
            <w:tcW w:w="3260" w:type="dxa"/>
          </w:tcPr>
          <w:p w14:paraId="358BD53C" w14:textId="77777777" w:rsidR="007D73E3" w:rsidRPr="007D73E3" w:rsidRDefault="007D73E3" w:rsidP="00070023">
            <w:pPr>
              <w:jc w:val="center"/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50802E7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100% (10/10)</w:t>
            </w:r>
          </w:p>
        </w:tc>
        <w:tc>
          <w:tcPr>
            <w:tcW w:w="3828" w:type="dxa"/>
          </w:tcPr>
          <w:p w14:paraId="6082A87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  <w:tc>
          <w:tcPr>
            <w:tcW w:w="1984" w:type="dxa"/>
          </w:tcPr>
          <w:p w14:paraId="0F861ABA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</w:tr>
      <w:tr w:rsidR="007D73E3" w:rsidRPr="007D73E3" w14:paraId="712F1DDA" w14:textId="77777777" w:rsidTr="00070023">
        <w:trPr>
          <w:trHeight w:val="706"/>
        </w:trPr>
        <w:tc>
          <w:tcPr>
            <w:tcW w:w="1129" w:type="dxa"/>
          </w:tcPr>
          <w:p w14:paraId="1839B69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t>Bayen</w:t>
            </w:r>
            <w:proofErr w:type="spellEnd"/>
            <w:r w:rsidRPr="007D73E3">
              <w:rPr>
                <w:rFonts w:ascii="Cambria" w:hAnsi="Cambria"/>
                <w:sz w:val="18"/>
                <w:szCs w:val="18"/>
              </w:rPr>
              <w:t xml:space="preserve"> </w:t>
            </w:r>
          </w:p>
          <w:p w14:paraId="791E8CA1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1)</w:t>
            </w:r>
          </w:p>
        </w:tc>
        <w:tc>
          <w:tcPr>
            <w:tcW w:w="1276" w:type="dxa"/>
          </w:tcPr>
          <w:p w14:paraId="2405EB2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34.2% (66/193)</w:t>
            </w:r>
          </w:p>
        </w:tc>
        <w:tc>
          <w:tcPr>
            <w:tcW w:w="3260" w:type="dxa"/>
          </w:tcPr>
          <w:p w14:paraId="121B4250" w14:textId="77777777" w:rsidR="007D73E3" w:rsidRPr="007D73E3" w:rsidRDefault="007D73E3" w:rsidP="00070023">
            <w:pPr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N=27:</w:t>
            </w:r>
          </w:p>
          <w:p w14:paraId="3ACBB64D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 xml:space="preserve">- privacy concerns </w:t>
            </w:r>
          </w:p>
          <w:p w14:paraId="341D8D80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- family did not perceive a falls risk</w:t>
            </w:r>
          </w:p>
        </w:tc>
        <w:tc>
          <w:tcPr>
            <w:tcW w:w="1134" w:type="dxa"/>
          </w:tcPr>
          <w:p w14:paraId="6CCA460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100%</w:t>
            </w:r>
          </w:p>
          <w:p w14:paraId="26EE902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66/66)</w:t>
            </w:r>
          </w:p>
        </w:tc>
        <w:tc>
          <w:tcPr>
            <w:tcW w:w="3828" w:type="dxa"/>
          </w:tcPr>
          <w:p w14:paraId="291C245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  <w:tc>
          <w:tcPr>
            <w:tcW w:w="1984" w:type="dxa"/>
          </w:tcPr>
          <w:p w14:paraId="37AC16F2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color w:val="000000" w:themeColor="text1"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color w:val="000000" w:themeColor="text1"/>
                <w:sz w:val="18"/>
                <w:szCs w:val="18"/>
              </w:rPr>
              <w:t>Intervention: ethicality</w:t>
            </w:r>
          </w:p>
          <w:p w14:paraId="5FF911D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patient’s condition</w:t>
            </w:r>
          </w:p>
        </w:tc>
      </w:tr>
      <w:tr w:rsidR="007D73E3" w:rsidRPr="007D73E3" w14:paraId="4F0EB72E" w14:textId="77777777" w:rsidTr="00070023">
        <w:trPr>
          <w:trHeight w:val="993"/>
        </w:trPr>
        <w:tc>
          <w:tcPr>
            <w:tcW w:w="1129" w:type="dxa"/>
          </w:tcPr>
          <w:p w14:paraId="37993AD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Dash </w:t>
            </w:r>
          </w:p>
          <w:p w14:paraId="0C7333A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6)</w:t>
            </w:r>
          </w:p>
        </w:tc>
        <w:tc>
          <w:tcPr>
            <w:tcW w:w="1276" w:type="dxa"/>
          </w:tcPr>
          <w:p w14:paraId="3A92716E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14:paraId="1F164CE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3591C9E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14:paraId="34FBB0C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36B8D666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1.8% (312/340)</w:t>
            </w:r>
          </w:p>
        </w:tc>
        <w:tc>
          <w:tcPr>
            <w:tcW w:w="3828" w:type="dxa"/>
          </w:tcPr>
          <w:p w14:paraId="6C05CB50" w14:textId="77777777" w:rsidR="007D73E3" w:rsidRPr="007D73E3" w:rsidRDefault="007D73E3" w:rsidP="00070023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 xml:space="preserve">Video not captured </w:t>
            </w:r>
            <w:r w:rsidRPr="007D73E3">
              <w:rPr>
                <w:rFonts w:ascii="Cambria" w:hAnsi="Cambria"/>
                <w:sz w:val="18"/>
                <w:szCs w:val="18"/>
              </w:rPr>
              <w:t>(n=28)</w:t>
            </w: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>:</w:t>
            </w:r>
          </w:p>
          <w:p w14:paraId="3555A81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Duration or timing of seizures</w:t>
            </w:r>
          </w:p>
          <w:p w14:paraId="321F1151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- Non-availability of caregiver and/or camera or phone</w:t>
            </w:r>
            <w:r w:rsidRPr="007D73E3">
              <w:rPr>
                <w:rFonts w:ascii="Cambria" w:hAnsi="Cambria"/>
                <w:sz w:val="18"/>
                <w:szCs w:val="18"/>
              </w:rPr>
              <w:t xml:space="preserve">. </w:t>
            </w:r>
          </w:p>
          <w:p w14:paraId="6CE80D6A" w14:textId="77777777" w:rsidR="007D73E3" w:rsidRPr="007D73E3" w:rsidRDefault="007D73E3" w:rsidP="00070023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>Excluded after video capture (n=30):</w:t>
            </w:r>
          </w:p>
          <w:p w14:paraId="1D57962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Found to have psychogenic non-epileptic seizures.</w:t>
            </w:r>
          </w:p>
        </w:tc>
        <w:tc>
          <w:tcPr>
            <w:tcW w:w="1984" w:type="dxa"/>
          </w:tcPr>
          <w:p w14:paraId="4428B06F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self-efficacy</w:t>
            </w:r>
          </w:p>
          <w:p w14:paraId="680570B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patient’s condition; study eligibility</w:t>
            </w:r>
          </w:p>
          <w:p w14:paraId="33C2B10B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</w:p>
        </w:tc>
      </w:tr>
      <w:tr w:rsidR="007D73E3" w:rsidRPr="007D73E3" w14:paraId="777C430E" w14:textId="77777777" w:rsidTr="00070023">
        <w:trPr>
          <w:trHeight w:val="400"/>
        </w:trPr>
        <w:tc>
          <w:tcPr>
            <w:tcW w:w="1129" w:type="dxa"/>
          </w:tcPr>
          <w:p w14:paraId="029644C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Dash</w:t>
            </w:r>
          </w:p>
          <w:p w14:paraId="59D9D47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0)</w:t>
            </w:r>
          </w:p>
        </w:tc>
        <w:tc>
          <w:tcPr>
            <w:tcW w:w="1276" w:type="dxa"/>
          </w:tcPr>
          <w:p w14:paraId="14B9E13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3A0098C6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43F1AF75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73.4% (94/128)</w:t>
            </w:r>
          </w:p>
        </w:tc>
        <w:tc>
          <w:tcPr>
            <w:tcW w:w="3828" w:type="dxa"/>
          </w:tcPr>
          <w:p w14:paraId="29E4F8F1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>Video not captured (n=34):</w:t>
            </w:r>
          </w:p>
          <w:p w14:paraId="502EFC6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Reasons not reported.</w:t>
            </w:r>
          </w:p>
          <w:p w14:paraId="359701B8" w14:textId="77777777" w:rsidR="007D73E3" w:rsidRPr="007D73E3" w:rsidRDefault="007D73E3" w:rsidP="00070023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>Excluded after video capture (n=6):</w:t>
            </w:r>
          </w:p>
          <w:p w14:paraId="7D29D00C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 xml:space="preserve">- Video quality not suitable for clinical interpretation </w:t>
            </w:r>
          </w:p>
        </w:tc>
        <w:tc>
          <w:tcPr>
            <w:tcW w:w="1984" w:type="dxa"/>
          </w:tcPr>
          <w:p w14:paraId="481F6541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perceived effectiveness</w:t>
            </w:r>
          </w:p>
        </w:tc>
      </w:tr>
      <w:tr w:rsidR="007D73E3" w:rsidRPr="007D73E3" w14:paraId="2172DBD4" w14:textId="77777777" w:rsidTr="00070023">
        <w:trPr>
          <w:trHeight w:val="457"/>
        </w:trPr>
        <w:tc>
          <w:tcPr>
            <w:tcW w:w="1129" w:type="dxa"/>
          </w:tcPr>
          <w:p w14:paraId="7525651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David </w:t>
            </w:r>
          </w:p>
          <w:p w14:paraId="36A54BFA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2)</w:t>
            </w:r>
          </w:p>
        </w:tc>
        <w:tc>
          <w:tcPr>
            <w:tcW w:w="1276" w:type="dxa"/>
          </w:tcPr>
          <w:p w14:paraId="7E60771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55C5427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0B947195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100%</w:t>
            </w:r>
          </w:p>
          <w:p w14:paraId="58D60F2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40/40)</w:t>
            </w:r>
          </w:p>
        </w:tc>
        <w:tc>
          <w:tcPr>
            <w:tcW w:w="3828" w:type="dxa"/>
          </w:tcPr>
          <w:p w14:paraId="270F796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  <w:tc>
          <w:tcPr>
            <w:tcW w:w="1984" w:type="dxa"/>
          </w:tcPr>
          <w:p w14:paraId="17B1F78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</w:tr>
      <w:tr w:rsidR="007D73E3" w:rsidRPr="007D73E3" w14:paraId="2D3DEA81" w14:textId="77777777" w:rsidTr="00070023">
        <w:trPr>
          <w:trHeight w:val="457"/>
        </w:trPr>
        <w:tc>
          <w:tcPr>
            <w:tcW w:w="1129" w:type="dxa"/>
          </w:tcPr>
          <w:p w14:paraId="4E68144E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DeVries</w:t>
            </w:r>
          </w:p>
          <w:p w14:paraId="09DFC856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9)</w:t>
            </w:r>
          </w:p>
        </w:tc>
        <w:tc>
          <w:tcPr>
            <w:tcW w:w="1276" w:type="dxa"/>
          </w:tcPr>
          <w:p w14:paraId="6915301B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6CE363BB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6A75FAA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100%</w:t>
            </w:r>
          </w:p>
          <w:p w14:paraId="4B1E1DCE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16/16)</w:t>
            </w:r>
          </w:p>
        </w:tc>
        <w:tc>
          <w:tcPr>
            <w:tcW w:w="3828" w:type="dxa"/>
          </w:tcPr>
          <w:p w14:paraId="5D6A3DB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  <w:tc>
          <w:tcPr>
            <w:tcW w:w="1984" w:type="dxa"/>
          </w:tcPr>
          <w:p w14:paraId="4FCE026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n/a</w:t>
            </w:r>
          </w:p>
        </w:tc>
      </w:tr>
      <w:tr w:rsidR="007D73E3" w:rsidRPr="007D73E3" w14:paraId="5BBB901D" w14:textId="77777777" w:rsidTr="00070023">
        <w:trPr>
          <w:trHeight w:val="740"/>
        </w:trPr>
        <w:tc>
          <w:tcPr>
            <w:tcW w:w="1129" w:type="dxa"/>
          </w:tcPr>
          <w:p w14:paraId="3B5A113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Du Mortier </w:t>
            </w:r>
          </w:p>
          <w:p w14:paraId="0953F162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9)</w:t>
            </w:r>
          </w:p>
        </w:tc>
        <w:tc>
          <w:tcPr>
            <w:tcW w:w="1276" w:type="dxa"/>
          </w:tcPr>
          <w:p w14:paraId="745FF41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81.3%</w:t>
            </w:r>
          </w:p>
          <w:p w14:paraId="202539F5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6/32)</w:t>
            </w:r>
          </w:p>
        </w:tc>
        <w:tc>
          <w:tcPr>
            <w:tcW w:w="3260" w:type="dxa"/>
          </w:tcPr>
          <w:p w14:paraId="4F2D26A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123176F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6.2%</w:t>
            </w:r>
          </w:p>
          <w:p w14:paraId="0EACC8F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5/26)</w:t>
            </w:r>
          </w:p>
        </w:tc>
        <w:tc>
          <w:tcPr>
            <w:tcW w:w="3828" w:type="dxa"/>
          </w:tcPr>
          <w:p w14:paraId="15A60479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No compulsions visible on video (n=1)</w:t>
            </w:r>
          </w:p>
          <w:p w14:paraId="1D06428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Declined to participate in study interviews (n=1).</w:t>
            </w:r>
          </w:p>
        </w:tc>
        <w:tc>
          <w:tcPr>
            <w:tcW w:w="1984" w:type="dxa"/>
          </w:tcPr>
          <w:p w14:paraId="143384E6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 xml:space="preserve">Unclear </w:t>
            </w:r>
          </w:p>
          <w:p w14:paraId="177E1A1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study non-completion</w:t>
            </w:r>
          </w:p>
        </w:tc>
      </w:tr>
      <w:tr w:rsidR="007D73E3" w:rsidRPr="007D73E3" w14:paraId="55D87620" w14:textId="77777777" w:rsidTr="00070023">
        <w:trPr>
          <w:trHeight w:val="2061"/>
        </w:trPr>
        <w:tc>
          <w:tcPr>
            <w:tcW w:w="1129" w:type="dxa"/>
          </w:tcPr>
          <w:p w14:paraId="4594855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lastRenderedPageBreak/>
              <w:t>Garfein</w:t>
            </w:r>
            <w:proofErr w:type="spellEnd"/>
          </w:p>
          <w:p w14:paraId="6DCD695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5)</w:t>
            </w:r>
          </w:p>
        </w:tc>
        <w:tc>
          <w:tcPr>
            <w:tcW w:w="1276" w:type="dxa"/>
          </w:tcPr>
          <w:p w14:paraId="7C5055D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2.9%</w:t>
            </w:r>
          </w:p>
          <w:p w14:paraId="30FB4FA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52/56)</w:t>
            </w:r>
          </w:p>
          <w:p w14:paraId="342BE5C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31AE5E7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  <w:shd w:val="clear" w:color="auto" w:fill="FFFFFF"/>
              </w:rPr>
              <w:t>- confidentiality concerns (n=3)</w:t>
            </w:r>
          </w:p>
          <w:p w14:paraId="09F283E5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  <w:shd w:val="clear" w:color="auto" w:fill="FFFFFF"/>
              </w:rPr>
              <w:t>- did not think he could keep the phone safe (n=1)</w:t>
            </w:r>
          </w:p>
          <w:p w14:paraId="37BAABC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</w:p>
          <w:p w14:paraId="0F5CC4FE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</w:p>
          <w:p w14:paraId="74FDF3A0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</w:p>
          <w:p w14:paraId="4D783989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4412B7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86.5%</w:t>
            </w:r>
          </w:p>
          <w:p w14:paraId="068EB713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5/52)</w:t>
            </w:r>
          </w:p>
        </w:tc>
        <w:tc>
          <w:tcPr>
            <w:tcW w:w="3828" w:type="dxa"/>
          </w:tcPr>
          <w:p w14:paraId="2C11F70C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- Difficulties operating the smartphone (n=2)</w:t>
            </w:r>
          </w:p>
          <w:p w14:paraId="483F421A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- Preferred standard care (n=1)</w:t>
            </w:r>
          </w:p>
          <w:p w14:paraId="3DD7C8D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Repeatedly failing to record videos (n=2)</w:t>
            </w:r>
          </w:p>
          <w:p w14:paraId="1A41DC4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Drug susceptibility testing revealed drug-resistant TB after enrolment rendering participants ineligible (n=2)</w:t>
            </w:r>
          </w:p>
        </w:tc>
        <w:tc>
          <w:tcPr>
            <w:tcW w:w="1984" w:type="dxa"/>
          </w:tcPr>
          <w:p w14:paraId="6BACF572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ethicality; self-efficacy; affective attitude</w:t>
            </w:r>
          </w:p>
          <w:p w14:paraId="65510C33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study eligibility</w:t>
            </w:r>
          </w:p>
          <w:p w14:paraId="714DEF0B" w14:textId="77777777" w:rsidR="007D73E3" w:rsidRPr="007D73E3" w:rsidRDefault="007D73E3" w:rsidP="00070023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>Unclear</w:t>
            </w:r>
          </w:p>
        </w:tc>
      </w:tr>
      <w:tr w:rsidR="007D73E3" w:rsidRPr="007D73E3" w14:paraId="19DCE291" w14:textId="77777777" w:rsidTr="00070023">
        <w:trPr>
          <w:trHeight w:val="604"/>
        </w:trPr>
        <w:tc>
          <w:tcPr>
            <w:tcW w:w="1129" w:type="dxa"/>
          </w:tcPr>
          <w:p w14:paraId="6C3890A6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Guthrie</w:t>
            </w:r>
          </w:p>
          <w:p w14:paraId="51122724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0)</w:t>
            </w:r>
          </w:p>
        </w:tc>
        <w:tc>
          <w:tcPr>
            <w:tcW w:w="1276" w:type="dxa"/>
          </w:tcPr>
          <w:p w14:paraId="40746D37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3.6%</w:t>
            </w:r>
          </w:p>
          <w:p w14:paraId="4D8EA85A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44/47)</w:t>
            </w:r>
          </w:p>
        </w:tc>
        <w:tc>
          <w:tcPr>
            <w:tcW w:w="3260" w:type="dxa"/>
          </w:tcPr>
          <w:p w14:paraId="74DD6892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- moderate physical disabilities and mental health conditions with heightened anxiety levels (n=3)</w:t>
            </w:r>
          </w:p>
        </w:tc>
        <w:tc>
          <w:tcPr>
            <w:tcW w:w="1134" w:type="dxa"/>
          </w:tcPr>
          <w:p w14:paraId="6D01AE1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5.4%</w:t>
            </w:r>
          </w:p>
          <w:p w14:paraId="748158C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42/44)</w:t>
            </w:r>
          </w:p>
        </w:tc>
        <w:tc>
          <w:tcPr>
            <w:tcW w:w="3828" w:type="dxa"/>
          </w:tcPr>
          <w:p w14:paraId="21381786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C45A7C">
              <w:rPr>
                <w:rFonts w:ascii="Cambria" w:hAnsi="Cambria"/>
                <w:sz w:val="18"/>
                <w:szCs w:val="18"/>
              </w:rPr>
              <w:t xml:space="preserve">- Chose to </w:t>
            </w:r>
            <w:r w:rsidRPr="00C45A7C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delete their dysphagia videos – reasons not reported (n=2).</w:t>
            </w:r>
          </w:p>
        </w:tc>
        <w:tc>
          <w:tcPr>
            <w:tcW w:w="1984" w:type="dxa"/>
          </w:tcPr>
          <w:p w14:paraId="7FEB36E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patients’ condition</w:t>
            </w:r>
          </w:p>
          <w:p w14:paraId="7DA7650F" w14:textId="77777777" w:rsidR="007D73E3" w:rsidRPr="007D73E3" w:rsidRDefault="007D73E3" w:rsidP="00070023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i/>
                <w:iCs/>
                <w:sz w:val="18"/>
                <w:szCs w:val="18"/>
              </w:rPr>
              <w:t>Unclear</w:t>
            </w:r>
          </w:p>
        </w:tc>
      </w:tr>
      <w:tr w:rsidR="007D73E3" w:rsidRPr="007D73E3" w14:paraId="66F0F062" w14:textId="77777777" w:rsidTr="00070023">
        <w:trPr>
          <w:trHeight w:val="488"/>
        </w:trPr>
        <w:tc>
          <w:tcPr>
            <w:tcW w:w="1129" w:type="dxa"/>
          </w:tcPr>
          <w:p w14:paraId="49ECA0BA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t>Jayabalan</w:t>
            </w:r>
            <w:proofErr w:type="spellEnd"/>
          </w:p>
          <w:p w14:paraId="15DEE76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4)</w:t>
            </w:r>
          </w:p>
        </w:tc>
        <w:tc>
          <w:tcPr>
            <w:tcW w:w="1276" w:type="dxa"/>
          </w:tcPr>
          <w:p w14:paraId="2360EAA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58161EDE" w14:textId="77777777" w:rsidR="007D73E3" w:rsidRPr="007D73E3" w:rsidRDefault="007D73E3" w:rsidP="00070023">
            <w:pPr>
              <w:jc w:val="center"/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63AB189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828" w:type="dxa"/>
          </w:tcPr>
          <w:p w14:paraId="35DA5E6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984" w:type="dxa"/>
          </w:tcPr>
          <w:p w14:paraId="156536B8" w14:textId="77777777" w:rsidR="007D73E3" w:rsidRPr="007D73E3" w:rsidRDefault="007D73E3" w:rsidP="00070023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</w:tr>
      <w:tr w:rsidR="007D73E3" w:rsidRPr="007D73E3" w14:paraId="2DD7E001" w14:textId="77777777" w:rsidTr="00070023">
        <w:trPr>
          <w:trHeight w:val="668"/>
        </w:trPr>
        <w:tc>
          <w:tcPr>
            <w:tcW w:w="1129" w:type="dxa"/>
          </w:tcPr>
          <w:p w14:paraId="4442BAA4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Kenny</w:t>
            </w:r>
          </w:p>
          <w:p w14:paraId="4EFEF3A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0)</w:t>
            </w:r>
          </w:p>
        </w:tc>
        <w:tc>
          <w:tcPr>
            <w:tcW w:w="1276" w:type="dxa"/>
          </w:tcPr>
          <w:p w14:paraId="25D631D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73.7%</w:t>
            </w:r>
          </w:p>
          <w:p w14:paraId="2543260E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14/19)</w:t>
            </w:r>
          </w:p>
        </w:tc>
        <w:tc>
          <w:tcPr>
            <w:tcW w:w="3260" w:type="dxa"/>
          </w:tcPr>
          <w:p w14:paraId="1C17A0DC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 xml:space="preserve">- apprehensive towards the tablet computer (n=4) </w:t>
            </w:r>
          </w:p>
          <w:p w14:paraId="5182CD1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>- gave no reason (n=1)</w:t>
            </w:r>
          </w:p>
        </w:tc>
        <w:tc>
          <w:tcPr>
            <w:tcW w:w="1134" w:type="dxa"/>
          </w:tcPr>
          <w:p w14:paraId="2203F6C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2.9%</w:t>
            </w:r>
          </w:p>
          <w:p w14:paraId="0D1E1173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13/14)</w:t>
            </w:r>
          </w:p>
        </w:tc>
        <w:tc>
          <w:tcPr>
            <w:tcW w:w="3828" w:type="dxa"/>
          </w:tcPr>
          <w:p w14:paraId="55901941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- Discharged from hospital before trial commenced (n=1). </w:t>
            </w:r>
          </w:p>
          <w:p w14:paraId="1425C076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Lost to follow up (n=2).</w:t>
            </w:r>
          </w:p>
        </w:tc>
        <w:tc>
          <w:tcPr>
            <w:tcW w:w="1984" w:type="dxa"/>
          </w:tcPr>
          <w:p w14:paraId="07552D49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affective attitude</w:t>
            </w:r>
          </w:p>
          <w:p w14:paraId="69B708C2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study non-completion</w:t>
            </w:r>
          </w:p>
        </w:tc>
      </w:tr>
      <w:tr w:rsidR="007D73E3" w:rsidRPr="007D73E3" w14:paraId="2D8A3F0B" w14:textId="77777777" w:rsidTr="00070023">
        <w:trPr>
          <w:trHeight w:val="2062"/>
        </w:trPr>
        <w:tc>
          <w:tcPr>
            <w:tcW w:w="1129" w:type="dxa"/>
          </w:tcPr>
          <w:p w14:paraId="4DB964E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Meeusen</w:t>
            </w:r>
          </w:p>
          <w:p w14:paraId="5C61946A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5)</w:t>
            </w:r>
          </w:p>
        </w:tc>
        <w:tc>
          <w:tcPr>
            <w:tcW w:w="1276" w:type="dxa"/>
          </w:tcPr>
          <w:p w14:paraId="268788D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39.2% </w:t>
            </w:r>
          </w:p>
          <w:p w14:paraId="3898796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333/850)</w:t>
            </w:r>
          </w:p>
          <w:p w14:paraId="4C75C566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survey response rate</w:t>
            </w:r>
          </w:p>
        </w:tc>
        <w:tc>
          <w:tcPr>
            <w:tcW w:w="3260" w:type="dxa"/>
          </w:tcPr>
          <w:p w14:paraId="5D22AC4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1636F70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N/A</w:t>
            </w:r>
          </w:p>
        </w:tc>
        <w:tc>
          <w:tcPr>
            <w:tcW w:w="3828" w:type="dxa"/>
          </w:tcPr>
          <w:p w14:paraId="55B0ABD3" w14:textId="77777777" w:rsidR="007D73E3" w:rsidRPr="007D73E3" w:rsidRDefault="007D73E3" w:rsidP="00070023">
            <w:pPr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i/>
                <w:iCs/>
                <w:sz w:val="18"/>
                <w:szCs w:val="18"/>
                <w:shd w:val="clear" w:color="auto" w:fill="FFFFFF"/>
              </w:rPr>
              <w:t>Reasons given by patients (n=34) for not watching the videorecording of their clinical encounter:</w:t>
            </w:r>
            <w:r w:rsidRPr="007D73E3">
              <w:rPr>
                <w:rFonts w:ascii="Cambria" w:hAnsi="Cambria" w:cs="Arial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75BCB263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- not receiving a password to access the video online</w:t>
            </w:r>
          </w:p>
          <w:p w14:paraId="63148004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- a problem understanding how to log in to the website</w:t>
            </w:r>
          </w:p>
          <w:p w14:paraId="248003A1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- video access had expired</w:t>
            </w:r>
          </w:p>
          <w:p w14:paraId="5E17F9B9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 xml:space="preserve">- patient felt they did not need to watch the video </w:t>
            </w:r>
          </w:p>
          <w:p w14:paraId="58D41DED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- bad internet connection affecting playability of the video</w:t>
            </w:r>
            <w:r w:rsidRPr="007D73E3">
              <w:rPr>
                <w:rFonts w:ascii="Cambria" w:hAnsi="Cambria"/>
                <w:b/>
                <w:bCs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984" w:type="dxa"/>
          </w:tcPr>
          <w:p w14:paraId="5C8CE044" w14:textId="77777777" w:rsidR="007D73E3" w:rsidRPr="007D73E3" w:rsidRDefault="007D73E3" w:rsidP="00070023">
            <w:pPr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7D73E3">
              <w:rPr>
                <w:rFonts w:ascii="Cambria" w:hAnsi="Cambria" w:cs="Arial"/>
                <w:b/>
                <w:bCs/>
                <w:sz w:val="18"/>
                <w:szCs w:val="18"/>
                <w:shd w:val="clear" w:color="auto" w:fill="FFFFFF"/>
              </w:rPr>
              <w:t>Intervention: other – technical; intervention coherence; affective attitude</w:t>
            </w:r>
          </w:p>
          <w:p w14:paraId="2384825F" w14:textId="77777777" w:rsidR="007D73E3" w:rsidRPr="007D73E3" w:rsidRDefault="007D73E3" w:rsidP="00070023">
            <w:pPr>
              <w:rPr>
                <w:rFonts w:ascii="Cambria" w:hAnsi="Cambria" w:cs="Arial"/>
                <w:sz w:val="18"/>
                <w:szCs w:val="18"/>
                <w:shd w:val="clear" w:color="auto" w:fill="FFFFFF"/>
              </w:rPr>
            </w:pPr>
          </w:p>
        </w:tc>
      </w:tr>
      <w:tr w:rsidR="007D73E3" w:rsidRPr="007D73E3" w14:paraId="1F49E1BB" w14:textId="77777777" w:rsidTr="00070023">
        <w:trPr>
          <w:trHeight w:val="64"/>
        </w:trPr>
        <w:tc>
          <w:tcPr>
            <w:tcW w:w="1129" w:type="dxa"/>
          </w:tcPr>
          <w:p w14:paraId="2BA15C3E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Naeem</w:t>
            </w:r>
          </w:p>
          <w:p w14:paraId="685C88C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2)</w:t>
            </w:r>
          </w:p>
        </w:tc>
        <w:tc>
          <w:tcPr>
            <w:tcW w:w="1276" w:type="dxa"/>
          </w:tcPr>
          <w:p w14:paraId="40F8BE85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21B1C7F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3C5010F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828" w:type="dxa"/>
          </w:tcPr>
          <w:p w14:paraId="66A69D5A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984" w:type="dxa"/>
          </w:tcPr>
          <w:p w14:paraId="20EF818E" w14:textId="77777777" w:rsidR="007D73E3" w:rsidRPr="007D73E3" w:rsidRDefault="007D73E3" w:rsidP="00070023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</w:tr>
      <w:tr w:rsidR="007D73E3" w:rsidRPr="007D73E3" w14:paraId="2E61B84C" w14:textId="77777777" w:rsidTr="00070023">
        <w:trPr>
          <w:trHeight w:val="986"/>
        </w:trPr>
        <w:tc>
          <w:tcPr>
            <w:tcW w:w="1129" w:type="dxa"/>
          </w:tcPr>
          <w:p w14:paraId="70657EC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jeda</w:t>
            </w:r>
          </w:p>
          <w:p w14:paraId="00BE5D56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2)</w:t>
            </w:r>
          </w:p>
        </w:tc>
        <w:tc>
          <w:tcPr>
            <w:tcW w:w="1276" w:type="dxa"/>
          </w:tcPr>
          <w:p w14:paraId="220F5E3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49.4%</w:t>
            </w:r>
          </w:p>
          <w:p w14:paraId="429E6A1A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132/267)</w:t>
            </w:r>
          </w:p>
        </w:tc>
        <w:tc>
          <w:tcPr>
            <w:tcW w:w="3260" w:type="dxa"/>
          </w:tcPr>
          <w:p w14:paraId="5259520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n=135</w:t>
            </w:r>
          </w:p>
          <w:p w14:paraId="47ACD253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Low seizure frequency</w:t>
            </w:r>
          </w:p>
          <w:p w14:paraId="4C0D96B0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Short duration of seizures</w:t>
            </w:r>
          </w:p>
          <w:p w14:paraId="405AC44A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- Non-availability of caregiver</w:t>
            </w:r>
          </w:p>
          <w:p w14:paraId="7529295D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24D6D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16.7%</w:t>
            </w:r>
          </w:p>
          <w:p w14:paraId="6B539C5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2/132)</w:t>
            </w:r>
          </w:p>
        </w:tc>
        <w:tc>
          <w:tcPr>
            <w:tcW w:w="3828" w:type="dxa"/>
          </w:tcPr>
          <w:p w14:paraId="01A1E7CA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n=110:</w:t>
            </w:r>
          </w:p>
          <w:p w14:paraId="3B45E1C3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Not witnessing any seizure</w:t>
            </w:r>
          </w:p>
          <w:p w14:paraId="02F2C43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Short duration of seizure</w:t>
            </w:r>
          </w:p>
          <w:p w14:paraId="365E5722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Nocturnal seizures</w:t>
            </w:r>
          </w:p>
          <w:p w14:paraId="5C41956F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Emotional blackout</w:t>
            </w:r>
          </w:p>
        </w:tc>
        <w:tc>
          <w:tcPr>
            <w:tcW w:w="1984" w:type="dxa"/>
          </w:tcPr>
          <w:p w14:paraId="5B0EAB40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self-efficacy</w:t>
            </w:r>
          </w:p>
          <w:p w14:paraId="5CCC8D9D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patient’s condition</w:t>
            </w:r>
          </w:p>
        </w:tc>
      </w:tr>
      <w:tr w:rsidR="007D73E3" w:rsidRPr="007D73E3" w14:paraId="08BAD06E" w14:textId="77777777" w:rsidTr="00070023">
        <w:trPr>
          <w:trHeight w:val="457"/>
        </w:trPr>
        <w:tc>
          <w:tcPr>
            <w:tcW w:w="1129" w:type="dxa"/>
          </w:tcPr>
          <w:p w14:paraId="75E8038A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t>Okuyama</w:t>
            </w:r>
            <w:proofErr w:type="spellEnd"/>
          </w:p>
          <w:p w14:paraId="60DCAD5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4)</w:t>
            </w:r>
          </w:p>
        </w:tc>
        <w:tc>
          <w:tcPr>
            <w:tcW w:w="1276" w:type="dxa"/>
          </w:tcPr>
          <w:p w14:paraId="0CF36F6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76.5% (13/17)</w:t>
            </w:r>
          </w:p>
        </w:tc>
        <w:tc>
          <w:tcPr>
            <w:tcW w:w="3260" w:type="dxa"/>
          </w:tcPr>
          <w:p w14:paraId="72047E4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316C6F4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69.2%</w:t>
            </w:r>
          </w:p>
          <w:p w14:paraId="27F61E1C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9/13)</w:t>
            </w:r>
          </w:p>
        </w:tc>
        <w:tc>
          <w:tcPr>
            <w:tcW w:w="3828" w:type="dxa"/>
          </w:tcPr>
          <w:p w14:paraId="27EDE2CD" w14:textId="77777777" w:rsidR="007D73E3" w:rsidRPr="007D73E3" w:rsidRDefault="007D73E3" w:rsidP="00070023">
            <w:pPr>
              <w:jc w:val="center"/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984" w:type="dxa"/>
          </w:tcPr>
          <w:p w14:paraId="6C22A903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</w:tr>
      <w:tr w:rsidR="007D73E3" w:rsidRPr="007D73E3" w14:paraId="0549F42D" w14:textId="77777777" w:rsidTr="00070023">
        <w:trPr>
          <w:trHeight w:val="583"/>
        </w:trPr>
        <w:tc>
          <w:tcPr>
            <w:tcW w:w="1129" w:type="dxa"/>
          </w:tcPr>
          <w:p w14:paraId="01DAB4A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lastRenderedPageBreak/>
              <w:t>Quintiliani</w:t>
            </w:r>
            <w:proofErr w:type="spellEnd"/>
          </w:p>
          <w:p w14:paraId="3E510FF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8)</w:t>
            </w:r>
          </w:p>
        </w:tc>
        <w:tc>
          <w:tcPr>
            <w:tcW w:w="1276" w:type="dxa"/>
          </w:tcPr>
          <w:p w14:paraId="46DEFB8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14:paraId="73657297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15E9FC4D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14:paraId="4C80C9B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03C891F0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3.8%</w:t>
            </w:r>
          </w:p>
          <w:p w14:paraId="409346BB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15/16)</w:t>
            </w:r>
          </w:p>
        </w:tc>
        <w:tc>
          <w:tcPr>
            <w:tcW w:w="3828" w:type="dxa"/>
          </w:tcPr>
          <w:p w14:paraId="6D0D43A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color w:val="000000" w:themeColor="text1"/>
                <w:sz w:val="18"/>
                <w:szCs w:val="18"/>
              </w:rPr>
              <w:t>- Thought that making a video declaration about end-of-life decisions would be too emotionally draining (n=1).</w:t>
            </w:r>
          </w:p>
        </w:tc>
        <w:tc>
          <w:tcPr>
            <w:tcW w:w="1984" w:type="dxa"/>
          </w:tcPr>
          <w:p w14:paraId="30E96810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  <w:highlight w:val="magenta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burden</w:t>
            </w:r>
          </w:p>
        </w:tc>
      </w:tr>
      <w:tr w:rsidR="007D73E3" w:rsidRPr="007D73E3" w14:paraId="0C58711C" w14:textId="77777777" w:rsidTr="00070023">
        <w:trPr>
          <w:trHeight w:val="297"/>
        </w:trPr>
        <w:tc>
          <w:tcPr>
            <w:tcW w:w="1129" w:type="dxa"/>
          </w:tcPr>
          <w:p w14:paraId="012904F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t>Quintiliani</w:t>
            </w:r>
            <w:proofErr w:type="spellEnd"/>
          </w:p>
          <w:p w14:paraId="1DB04E6D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0)</w:t>
            </w:r>
          </w:p>
        </w:tc>
        <w:tc>
          <w:tcPr>
            <w:tcW w:w="1276" w:type="dxa"/>
          </w:tcPr>
          <w:p w14:paraId="0FBD6526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6FDE0E9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34E2F716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828" w:type="dxa"/>
          </w:tcPr>
          <w:p w14:paraId="022DCDA7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984" w:type="dxa"/>
          </w:tcPr>
          <w:p w14:paraId="32373E29" w14:textId="77777777" w:rsidR="007D73E3" w:rsidRPr="007D73E3" w:rsidRDefault="007D73E3" w:rsidP="00070023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</w:tr>
      <w:tr w:rsidR="00E47AB7" w:rsidRPr="007D73E3" w14:paraId="007C88A5" w14:textId="77777777" w:rsidTr="00070023">
        <w:trPr>
          <w:trHeight w:val="457"/>
        </w:trPr>
        <w:tc>
          <w:tcPr>
            <w:tcW w:w="1129" w:type="dxa"/>
          </w:tcPr>
          <w:p w14:paraId="37AD0FE3" w14:textId="77777777" w:rsidR="00E47AB7" w:rsidRDefault="00E47AB7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>
              <w:rPr>
                <w:rFonts w:ascii="Cambria" w:hAnsi="Cambria"/>
                <w:sz w:val="18"/>
                <w:szCs w:val="18"/>
              </w:rPr>
              <w:t>Schandrin</w:t>
            </w:r>
            <w:proofErr w:type="spellEnd"/>
          </w:p>
          <w:p w14:paraId="36027B4D" w14:textId="5918BC58" w:rsidR="00E47AB7" w:rsidRPr="007D73E3" w:rsidRDefault="00E47AB7" w:rsidP="00070023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2022)</w:t>
            </w:r>
          </w:p>
        </w:tc>
        <w:tc>
          <w:tcPr>
            <w:tcW w:w="1276" w:type="dxa"/>
          </w:tcPr>
          <w:p w14:paraId="72148C42" w14:textId="77777777" w:rsidR="00E47AB7" w:rsidRDefault="00DE3E3C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0.4%</w:t>
            </w:r>
          </w:p>
          <w:p w14:paraId="18410780" w14:textId="7AE8C068" w:rsidR="00DE3E3C" w:rsidRPr="007D73E3" w:rsidRDefault="00DE3E3C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60/119)</w:t>
            </w:r>
          </w:p>
        </w:tc>
        <w:tc>
          <w:tcPr>
            <w:tcW w:w="3260" w:type="dxa"/>
          </w:tcPr>
          <w:p w14:paraId="0A3C00B0" w14:textId="77777777" w:rsidR="00E47AB7" w:rsidRPr="00A33AF7" w:rsidRDefault="00DE3E3C" w:rsidP="00DE3E3C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33AF7">
              <w:rPr>
                <w:rFonts w:ascii="Cambria" w:hAnsi="Cambria"/>
                <w:b/>
                <w:bCs/>
                <w:sz w:val="18"/>
                <w:szCs w:val="18"/>
              </w:rPr>
              <w:t>- declined to be filmed (n=23)</w:t>
            </w:r>
          </w:p>
          <w:p w14:paraId="70744603" w14:textId="77777777" w:rsidR="00DE3E3C" w:rsidRDefault="00DE3E3C" w:rsidP="00DE3E3C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 xml:space="preserve">- </w:t>
            </w:r>
            <w:r w:rsidR="0055071E">
              <w:rPr>
                <w:rFonts w:ascii="Cambria" w:hAnsi="Cambria"/>
                <w:sz w:val="18"/>
                <w:szCs w:val="18"/>
              </w:rPr>
              <w:t>lost to follow up before inclusion (n=17)</w:t>
            </w:r>
          </w:p>
          <w:p w14:paraId="63E24FFB" w14:textId="77777777" w:rsidR="0055071E" w:rsidRPr="00A33AF7" w:rsidRDefault="0055071E" w:rsidP="00DE3E3C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33AF7">
              <w:rPr>
                <w:rFonts w:ascii="Cambria" w:hAnsi="Cambria"/>
                <w:b/>
                <w:bCs/>
                <w:sz w:val="18"/>
                <w:szCs w:val="18"/>
              </w:rPr>
              <w:t>- declined to participate in the study (n=16)</w:t>
            </w:r>
          </w:p>
          <w:p w14:paraId="11C97AC4" w14:textId="3FD0BCE6" w:rsidR="0055071E" w:rsidRPr="007D73E3" w:rsidRDefault="0055071E" w:rsidP="00DE3E3C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 xml:space="preserve">- </w:t>
            </w:r>
            <w:r w:rsidR="00EC0C9E">
              <w:rPr>
                <w:rFonts w:ascii="Cambria" w:hAnsi="Cambria"/>
                <w:sz w:val="18"/>
                <w:szCs w:val="18"/>
              </w:rPr>
              <w:t>other reasons</w:t>
            </w:r>
            <w:r w:rsidR="00A33AF7">
              <w:rPr>
                <w:rFonts w:ascii="Cambria" w:hAnsi="Cambria"/>
                <w:sz w:val="18"/>
                <w:szCs w:val="18"/>
              </w:rPr>
              <w:t xml:space="preserve"> (</w:t>
            </w:r>
            <w:r w:rsidR="00857F51">
              <w:rPr>
                <w:rFonts w:ascii="Cambria" w:hAnsi="Cambria"/>
                <w:sz w:val="18"/>
                <w:szCs w:val="18"/>
              </w:rPr>
              <w:t>not reported)</w:t>
            </w:r>
            <w:r w:rsidR="00EC0C9E">
              <w:rPr>
                <w:rFonts w:ascii="Cambria" w:hAnsi="Cambria"/>
                <w:sz w:val="18"/>
                <w:szCs w:val="18"/>
              </w:rPr>
              <w:t xml:space="preserve"> (n=3)</w:t>
            </w:r>
          </w:p>
        </w:tc>
        <w:tc>
          <w:tcPr>
            <w:tcW w:w="1134" w:type="dxa"/>
          </w:tcPr>
          <w:p w14:paraId="1020E5E5" w14:textId="1A7E8049" w:rsidR="00E47AB7" w:rsidRDefault="00117FDE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3.3</w:t>
            </w:r>
            <w:r w:rsidR="00431B36">
              <w:rPr>
                <w:rFonts w:ascii="Cambria" w:hAnsi="Cambria"/>
                <w:sz w:val="18"/>
                <w:szCs w:val="18"/>
              </w:rPr>
              <w:t>%</w:t>
            </w:r>
          </w:p>
          <w:p w14:paraId="79776CB1" w14:textId="41A36039" w:rsidR="00431B36" w:rsidRPr="007D73E3" w:rsidRDefault="00431B36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(</w:t>
            </w:r>
            <w:r w:rsidR="007B2C13">
              <w:rPr>
                <w:rFonts w:ascii="Cambria" w:hAnsi="Cambria"/>
                <w:sz w:val="18"/>
                <w:szCs w:val="18"/>
              </w:rPr>
              <w:t>26</w:t>
            </w:r>
            <w:r>
              <w:rPr>
                <w:rFonts w:ascii="Cambria" w:hAnsi="Cambria"/>
                <w:sz w:val="18"/>
                <w:szCs w:val="18"/>
              </w:rPr>
              <w:t>/60)</w:t>
            </w:r>
          </w:p>
        </w:tc>
        <w:tc>
          <w:tcPr>
            <w:tcW w:w="3828" w:type="dxa"/>
          </w:tcPr>
          <w:p w14:paraId="5169E99B" w14:textId="13407D2C" w:rsidR="003C0B7E" w:rsidRPr="00117FDE" w:rsidRDefault="00431B36" w:rsidP="00431B36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117FDE">
              <w:rPr>
                <w:rFonts w:ascii="Cambria" w:hAnsi="Cambria"/>
                <w:b/>
                <w:bCs/>
                <w:sz w:val="18"/>
                <w:szCs w:val="18"/>
              </w:rPr>
              <w:t xml:space="preserve">- </w:t>
            </w:r>
            <w:r w:rsidR="003C0B7E" w:rsidRPr="00117FDE">
              <w:rPr>
                <w:rFonts w:ascii="Cambria" w:hAnsi="Cambria"/>
                <w:b/>
                <w:bCs/>
                <w:sz w:val="18"/>
                <w:szCs w:val="18"/>
              </w:rPr>
              <w:t>withdrew</w:t>
            </w:r>
            <w:r w:rsidR="00AB06BA" w:rsidRPr="00117FDE">
              <w:rPr>
                <w:rFonts w:ascii="Cambria" w:hAnsi="Cambria"/>
                <w:b/>
                <w:bCs/>
                <w:sz w:val="18"/>
                <w:szCs w:val="18"/>
              </w:rPr>
              <w:t xml:space="preserve"> (n=</w:t>
            </w:r>
            <w:r w:rsidR="00DB5D38" w:rsidRPr="00117FDE">
              <w:rPr>
                <w:rFonts w:ascii="Cambria" w:hAnsi="Cambria"/>
                <w:b/>
                <w:bCs/>
                <w:sz w:val="18"/>
                <w:szCs w:val="18"/>
              </w:rPr>
              <w:t>11</w:t>
            </w:r>
            <w:r w:rsidR="00AB06BA" w:rsidRPr="00117FDE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  <w:p w14:paraId="4AD43014" w14:textId="23818CA7" w:rsidR="00F82156" w:rsidRDefault="003C0B7E" w:rsidP="00431B3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 no-shows in follow up</w:t>
            </w:r>
            <w:r w:rsidR="00F82156">
              <w:rPr>
                <w:rFonts w:ascii="Cambria" w:hAnsi="Cambria"/>
                <w:sz w:val="18"/>
                <w:szCs w:val="18"/>
              </w:rPr>
              <w:t xml:space="preserve"> (n=</w:t>
            </w:r>
            <w:r w:rsidR="00DB5D38">
              <w:rPr>
                <w:rFonts w:ascii="Cambria" w:hAnsi="Cambria"/>
                <w:sz w:val="18"/>
                <w:szCs w:val="18"/>
              </w:rPr>
              <w:t>22</w:t>
            </w:r>
            <w:r w:rsidR="00F82156">
              <w:rPr>
                <w:rFonts w:ascii="Cambria" w:hAnsi="Cambria"/>
                <w:sz w:val="18"/>
                <w:szCs w:val="18"/>
              </w:rPr>
              <w:t>)</w:t>
            </w:r>
          </w:p>
          <w:p w14:paraId="284AD56D" w14:textId="77777777" w:rsidR="0099474E" w:rsidRDefault="00F82156" w:rsidP="00431B3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 unable to proceed</w:t>
            </w:r>
            <w:r w:rsidR="0099474E">
              <w:rPr>
                <w:rFonts w:ascii="Cambria" w:hAnsi="Cambria"/>
                <w:sz w:val="18"/>
                <w:szCs w:val="18"/>
              </w:rPr>
              <w:t>, non-compatible state (n=1)</w:t>
            </w:r>
          </w:p>
          <w:p w14:paraId="7591CB0B" w14:textId="7348A042" w:rsidR="00E47AB7" w:rsidRPr="007D73E3" w:rsidRDefault="00E47AB7" w:rsidP="00431B36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2BA81B2" w14:textId="77777777" w:rsidR="00E47AB7" w:rsidRDefault="007806DB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  <w:p w14:paraId="752751DD" w14:textId="4D62CF60" w:rsidR="007806DB" w:rsidRPr="007D73E3" w:rsidRDefault="007806DB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7D73E3" w:rsidRPr="007D73E3" w14:paraId="65B1F3CB" w14:textId="77777777" w:rsidTr="00070023">
        <w:trPr>
          <w:trHeight w:val="457"/>
        </w:trPr>
        <w:tc>
          <w:tcPr>
            <w:tcW w:w="1129" w:type="dxa"/>
          </w:tcPr>
          <w:p w14:paraId="37F7EADB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Sharma</w:t>
            </w:r>
          </w:p>
          <w:p w14:paraId="3CF9A96D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18)</w:t>
            </w:r>
          </w:p>
        </w:tc>
        <w:tc>
          <w:tcPr>
            <w:tcW w:w="1276" w:type="dxa"/>
          </w:tcPr>
          <w:p w14:paraId="50E59A95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3260" w:type="dxa"/>
          </w:tcPr>
          <w:p w14:paraId="136813C2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134" w:type="dxa"/>
          </w:tcPr>
          <w:p w14:paraId="1ACAB3D9" w14:textId="61E884D5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39.6</w:t>
            </w:r>
            <w:r w:rsidR="00786EA5">
              <w:rPr>
                <w:rFonts w:ascii="Cambria" w:hAnsi="Cambria"/>
                <w:sz w:val="18"/>
                <w:szCs w:val="18"/>
              </w:rPr>
              <w:t>%</w:t>
            </w:r>
          </w:p>
          <w:p w14:paraId="6D625269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40/101)</w:t>
            </w:r>
          </w:p>
        </w:tc>
        <w:tc>
          <w:tcPr>
            <w:tcW w:w="3828" w:type="dxa"/>
          </w:tcPr>
          <w:p w14:paraId="70008A6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984" w:type="dxa"/>
          </w:tcPr>
          <w:p w14:paraId="5FCA0F18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  <w:vertAlign w:val="superscript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_</w:t>
            </w:r>
            <w:r w:rsidRPr="007D73E3">
              <w:rPr>
                <w:rFonts w:ascii="Cambria" w:hAnsi="Cambria"/>
                <w:sz w:val="18"/>
                <w:szCs w:val="18"/>
                <w:vertAlign w:val="superscript"/>
              </w:rPr>
              <w:t>(c)</w:t>
            </w:r>
          </w:p>
        </w:tc>
      </w:tr>
      <w:tr w:rsidR="007D73E3" w:rsidRPr="007D73E3" w14:paraId="2DA1A94E" w14:textId="77777777" w:rsidTr="00070023">
        <w:trPr>
          <w:trHeight w:val="1596"/>
        </w:trPr>
        <w:tc>
          <w:tcPr>
            <w:tcW w:w="1129" w:type="dxa"/>
          </w:tcPr>
          <w:p w14:paraId="76E2980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7D73E3">
              <w:rPr>
                <w:rFonts w:ascii="Cambria" w:hAnsi="Cambria"/>
                <w:sz w:val="18"/>
                <w:szCs w:val="18"/>
              </w:rPr>
              <w:t>Towsley</w:t>
            </w:r>
            <w:proofErr w:type="spellEnd"/>
          </w:p>
          <w:p w14:paraId="6DEFF460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20)</w:t>
            </w:r>
          </w:p>
        </w:tc>
        <w:tc>
          <w:tcPr>
            <w:tcW w:w="1276" w:type="dxa"/>
          </w:tcPr>
          <w:p w14:paraId="297EF5FF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60.6%</w:t>
            </w:r>
          </w:p>
          <w:p w14:paraId="06AFF981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20/33)</w:t>
            </w:r>
          </w:p>
        </w:tc>
        <w:tc>
          <w:tcPr>
            <w:tcW w:w="3260" w:type="dxa"/>
          </w:tcPr>
          <w:p w14:paraId="28037061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- not interested (n=4)</w:t>
            </w:r>
          </w:p>
          <w:p w14:paraId="26FAFAA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 xml:space="preserve">- not </w:t>
            </w:r>
            <w:proofErr w:type="gramStart"/>
            <w:r w:rsidRPr="007D73E3">
              <w:rPr>
                <w:rFonts w:ascii="Cambria" w:hAnsi="Cambria"/>
                <w:sz w:val="18"/>
                <w:szCs w:val="18"/>
              </w:rPr>
              <w:t>at this time</w:t>
            </w:r>
            <w:proofErr w:type="gramEnd"/>
            <w:r w:rsidRPr="007D73E3">
              <w:rPr>
                <w:rFonts w:ascii="Cambria" w:hAnsi="Cambria"/>
                <w:sz w:val="18"/>
                <w:szCs w:val="18"/>
              </w:rPr>
              <w:t xml:space="preserve"> (n=3)</w:t>
            </w:r>
          </w:p>
          <w:p w14:paraId="056EA21A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gave other reasons (n=6) including: “too old”, did not want to sign consent,</w:t>
            </w: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 xml:space="preserve"> did not want to be video recorded, or felt self-conscious about making a video (</w:t>
            </w:r>
            <w:proofErr w:type="gramStart"/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e.g.</w:t>
            </w:r>
            <w:proofErr w:type="gramEnd"/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 xml:space="preserve"> missing teeth, impaired speech).</w:t>
            </w:r>
          </w:p>
        </w:tc>
        <w:tc>
          <w:tcPr>
            <w:tcW w:w="1134" w:type="dxa"/>
          </w:tcPr>
          <w:p w14:paraId="004D733A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90.0%</w:t>
            </w:r>
          </w:p>
          <w:p w14:paraId="364A18E4" w14:textId="77777777" w:rsidR="007D73E3" w:rsidRPr="007D73E3" w:rsidRDefault="007D73E3" w:rsidP="0007002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(18/20)</w:t>
            </w:r>
          </w:p>
        </w:tc>
        <w:tc>
          <w:tcPr>
            <w:tcW w:w="3828" w:type="dxa"/>
          </w:tcPr>
          <w:p w14:paraId="53A9ABBC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withdrawn at family’s request: no reason given (n=1)</w:t>
            </w:r>
          </w:p>
          <w:p w14:paraId="2F2E2968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- discharged (n=1)</w:t>
            </w:r>
          </w:p>
          <w:p w14:paraId="18F75A05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445201F" w14:textId="77777777" w:rsidR="007D73E3" w:rsidRPr="007D73E3" w:rsidRDefault="007D73E3" w:rsidP="00070023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73E3">
              <w:rPr>
                <w:rFonts w:ascii="Cambria" w:hAnsi="Cambria"/>
                <w:b/>
                <w:bCs/>
                <w:sz w:val="18"/>
                <w:szCs w:val="18"/>
              </w:rPr>
              <w:t>Intervention: affective attitude</w:t>
            </w:r>
          </w:p>
          <w:p w14:paraId="4AEE28D7" w14:textId="77777777" w:rsidR="007D73E3" w:rsidRPr="007D73E3" w:rsidRDefault="007D73E3" w:rsidP="00070023">
            <w:pPr>
              <w:rPr>
                <w:rFonts w:ascii="Cambria" w:hAnsi="Cambria"/>
                <w:sz w:val="18"/>
                <w:szCs w:val="18"/>
                <w:highlight w:val="magenta"/>
              </w:rPr>
            </w:pPr>
            <w:r w:rsidRPr="007D73E3">
              <w:rPr>
                <w:rFonts w:ascii="Cambria" w:hAnsi="Cambria"/>
                <w:sz w:val="18"/>
                <w:szCs w:val="18"/>
              </w:rPr>
              <w:t>Other: study non-completion</w:t>
            </w:r>
          </w:p>
        </w:tc>
      </w:tr>
    </w:tbl>
    <w:p w14:paraId="2DE8F013" w14:textId="77777777" w:rsidR="007D73E3" w:rsidRPr="007D73E3" w:rsidRDefault="007D73E3" w:rsidP="007D73E3">
      <w:pPr>
        <w:rPr>
          <w:rFonts w:ascii="Cambria" w:hAnsi="Cambria"/>
          <w:sz w:val="18"/>
          <w:szCs w:val="18"/>
        </w:rPr>
      </w:pPr>
      <w:r w:rsidRPr="007D73E3">
        <w:rPr>
          <w:rFonts w:ascii="Cambria" w:hAnsi="Cambria"/>
          <w:sz w:val="18"/>
          <w:szCs w:val="18"/>
          <w:vertAlign w:val="superscript"/>
        </w:rPr>
        <w:t>(a)</w:t>
      </w:r>
      <w:r w:rsidRPr="007D73E3">
        <w:rPr>
          <w:rFonts w:ascii="Cambria" w:hAnsi="Cambria"/>
          <w:sz w:val="18"/>
          <w:szCs w:val="18"/>
        </w:rPr>
        <w:t xml:space="preserve">Proportion of eligible patients recruited; </w:t>
      </w:r>
      <w:r w:rsidRPr="007D73E3">
        <w:rPr>
          <w:rFonts w:ascii="Cambria" w:hAnsi="Cambria"/>
          <w:sz w:val="18"/>
          <w:szCs w:val="18"/>
          <w:vertAlign w:val="superscript"/>
        </w:rPr>
        <w:t>(b)</w:t>
      </w:r>
      <w:r w:rsidRPr="007D73E3">
        <w:rPr>
          <w:rFonts w:ascii="Cambria" w:hAnsi="Cambria"/>
          <w:sz w:val="18"/>
          <w:szCs w:val="18"/>
        </w:rPr>
        <w:t>Proportion of patient participants included in analyses assessing the study’s primary outcome.</w:t>
      </w:r>
      <w:r w:rsidRPr="007D73E3">
        <w:rPr>
          <w:rFonts w:ascii="Cambria" w:eastAsiaTheme="minorEastAsia" w:hAnsi="Cambria" w:cs="Helvetica Neue"/>
          <w:color w:val="000000"/>
          <w:sz w:val="18"/>
          <w:szCs w:val="18"/>
          <w:lang w:eastAsia="en-US"/>
        </w:rPr>
        <w:t xml:space="preserve"> </w:t>
      </w:r>
      <w:r w:rsidRPr="007D73E3">
        <w:rPr>
          <w:rFonts w:ascii="Cambria" w:eastAsiaTheme="minorEastAsia" w:hAnsi="Cambria" w:cs="Helvetica Neue"/>
          <w:color w:val="000000"/>
          <w:sz w:val="18"/>
          <w:szCs w:val="18"/>
          <w:vertAlign w:val="superscript"/>
          <w:lang w:eastAsia="en-US"/>
        </w:rPr>
        <w:t>(c)</w:t>
      </w:r>
      <w:r w:rsidRPr="007D73E3">
        <w:rPr>
          <w:rFonts w:ascii="Cambria" w:eastAsiaTheme="minorEastAsia" w:hAnsi="Cambria" w:cs="Helvetica Neue"/>
          <w:color w:val="000000"/>
          <w:sz w:val="18"/>
          <w:szCs w:val="18"/>
          <w:lang w:eastAsia="en-US"/>
        </w:rPr>
        <w:t>Recruitment rate and/or retention rate and/or reasons for non-participation, removal or withdrawal not reported by study authors; rates cannot be calculated from reported data. n</w:t>
      </w:r>
      <w:r w:rsidRPr="007D73E3">
        <w:rPr>
          <w:rFonts w:ascii="Cambria" w:hAnsi="Cambria"/>
          <w:sz w:val="18"/>
          <w:szCs w:val="18"/>
        </w:rPr>
        <w:t xml:space="preserve">/a: not applicable. Williams (2012) </w:t>
      </w:r>
      <w:proofErr w:type="gramStart"/>
      <w:r w:rsidRPr="007D73E3">
        <w:rPr>
          <w:rFonts w:ascii="Cambria" w:hAnsi="Cambria"/>
          <w:sz w:val="18"/>
          <w:szCs w:val="18"/>
        </w:rPr>
        <w:t>report</w:t>
      </w:r>
      <w:proofErr w:type="gramEnd"/>
      <w:r w:rsidRPr="007D73E3">
        <w:rPr>
          <w:rFonts w:ascii="Cambria" w:hAnsi="Cambria"/>
          <w:sz w:val="18"/>
          <w:szCs w:val="18"/>
        </w:rPr>
        <w:t xml:space="preserve"> a feasibility study with one patient-carer dyad only; case reports also excluded from this table.</w:t>
      </w:r>
    </w:p>
    <w:p w14:paraId="2A78F180" w14:textId="77777777" w:rsidR="00DD3940" w:rsidRDefault="00DD3940"/>
    <w:sectPr w:rsidR="00DD3940" w:rsidSect="007D73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E3"/>
    <w:rsid w:val="00012E1C"/>
    <w:rsid w:val="00072C93"/>
    <w:rsid w:val="00117FDE"/>
    <w:rsid w:val="001F55B3"/>
    <w:rsid w:val="002537EC"/>
    <w:rsid w:val="002D0BC1"/>
    <w:rsid w:val="003C0B7E"/>
    <w:rsid w:val="00431B36"/>
    <w:rsid w:val="004D2017"/>
    <w:rsid w:val="005218B8"/>
    <w:rsid w:val="00537CF5"/>
    <w:rsid w:val="0055071E"/>
    <w:rsid w:val="005642D9"/>
    <w:rsid w:val="00566C4B"/>
    <w:rsid w:val="005E2E49"/>
    <w:rsid w:val="005E7C93"/>
    <w:rsid w:val="00651CC0"/>
    <w:rsid w:val="006638F0"/>
    <w:rsid w:val="00675DE4"/>
    <w:rsid w:val="0075358C"/>
    <w:rsid w:val="007806DB"/>
    <w:rsid w:val="00786EA5"/>
    <w:rsid w:val="007B2C13"/>
    <w:rsid w:val="007C22E1"/>
    <w:rsid w:val="007D73E3"/>
    <w:rsid w:val="0083075E"/>
    <w:rsid w:val="00857F51"/>
    <w:rsid w:val="008A60F7"/>
    <w:rsid w:val="009032F3"/>
    <w:rsid w:val="0099474E"/>
    <w:rsid w:val="00A33AF7"/>
    <w:rsid w:val="00AB06BA"/>
    <w:rsid w:val="00C45A7C"/>
    <w:rsid w:val="00C725BC"/>
    <w:rsid w:val="00D25A1B"/>
    <w:rsid w:val="00DB4421"/>
    <w:rsid w:val="00DB5D38"/>
    <w:rsid w:val="00DC1B0E"/>
    <w:rsid w:val="00DD3940"/>
    <w:rsid w:val="00DE3E3C"/>
    <w:rsid w:val="00E47AB7"/>
    <w:rsid w:val="00EC0C9E"/>
    <w:rsid w:val="00EE1687"/>
    <w:rsid w:val="00F27A60"/>
    <w:rsid w:val="00F8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081F8"/>
  <w15:chartTrackingRefBased/>
  <w15:docId w15:val="{B1BF1991-145F-8942-820E-AD2EC202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3E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73E3"/>
    <w:rPr>
      <w:sz w:val="18"/>
      <w:szCs w:val="18"/>
    </w:rPr>
  </w:style>
  <w:style w:type="table" w:styleId="TableGrid">
    <w:name w:val="Table Grid"/>
    <w:basedOn w:val="TableNormal"/>
    <w:uiPriority w:val="39"/>
    <w:rsid w:val="007D73E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18" ma:contentTypeDescription="Create a new document." ma:contentTypeScope="" ma:versionID="2e2677af5702d418c30f76bdbfbe5aab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e7188d3b441a32ef1b73246f3eab7514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788D39-AA7A-4DDC-842D-2AFA13D808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B53E01-4313-4E9F-9FC9-B949832EBC83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3.xml><?xml version="1.0" encoding="utf-8"?>
<ds:datastoreItem xmlns:ds="http://schemas.openxmlformats.org/officeDocument/2006/customXml" ds:itemID="{22BC8BB3-4172-4CD7-8E1D-317B894643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240</Characters>
  <Application>Microsoft Office Word</Application>
  <DocSecurity>0</DocSecurity>
  <Lines>35</Lines>
  <Paragraphs>9</Paragraphs>
  <ScaleCrop>false</ScaleCrop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Hannah Reinhardt</cp:lastModifiedBy>
  <cp:revision>2</cp:revision>
  <dcterms:created xsi:type="dcterms:W3CDTF">2023-08-14T15:19:00Z</dcterms:created>
  <dcterms:modified xsi:type="dcterms:W3CDTF">2023-08-1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